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7FAE78" w14:textId="77777777" w:rsidR="00E71502" w:rsidRPr="00066B34" w:rsidRDefault="00E71502" w:rsidP="00E71502">
      <w:pPr>
        <w:spacing w:line="360" w:lineRule="auto"/>
        <w:rPr>
          <w:rFonts w:cs="Times New Roman"/>
        </w:rPr>
      </w:pPr>
      <w:r>
        <w:rPr>
          <w:rFonts w:cs="Times New Roman"/>
          <w:b/>
        </w:rPr>
        <w:t>S2 Table</w:t>
      </w:r>
      <w:r w:rsidRPr="00066B34">
        <w:rPr>
          <w:rFonts w:cs="Times New Roman"/>
          <w:b/>
        </w:rPr>
        <w:t xml:space="preserve">. </w:t>
      </w:r>
      <w:r w:rsidRPr="004E10F6">
        <w:rPr>
          <w:rFonts w:cs="Times New Roman"/>
        </w:rPr>
        <w:t>Life history invariant methods selected for estimating Hovsgol grayling natural mortality rate.</w:t>
      </w:r>
      <w:r w:rsidRPr="00066B34">
        <w:rPr>
          <w:rFonts w:cs="Times New Roman"/>
        </w:rPr>
        <w:t xml:space="preserve"> </w:t>
      </w:r>
    </w:p>
    <w:p w14:paraId="495531B9" w14:textId="77777777" w:rsidR="00E71502" w:rsidRPr="00066B34" w:rsidRDefault="00E71502" w:rsidP="00E71502">
      <w:pPr>
        <w:spacing w:line="360" w:lineRule="auto"/>
        <w:rPr>
          <w:rFonts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38"/>
        <w:gridCol w:w="3233"/>
        <w:gridCol w:w="1863"/>
        <w:gridCol w:w="759"/>
        <w:gridCol w:w="6815"/>
      </w:tblGrid>
      <w:tr w:rsidR="00E71502" w:rsidRPr="00066B34" w14:paraId="3B504AB2" w14:textId="77777777" w:rsidTr="00B04A99">
        <w:trPr>
          <w:trHeight w:val="32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1510F" w14:textId="77777777" w:rsidR="00E71502" w:rsidRPr="00066B34" w:rsidRDefault="00E71502" w:rsidP="00B04A99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Metho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F97E6" w14:textId="77777777" w:rsidR="00E71502" w:rsidRPr="00066B34" w:rsidRDefault="00E71502" w:rsidP="00B04A99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Formula*</w:t>
            </w:r>
            <w:r w:rsidRPr="00066B34">
              <w:rPr>
                <w:rFonts w:cs="Times New Roman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3182A" w14:textId="77777777" w:rsidR="00E71502" w:rsidRPr="00066B34" w:rsidRDefault="00E71502" w:rsidP="00B04A99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Used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2D349" w14:textId="77777777" w:rsidR="00E71502" w:rsidRPr="00066B34" w:rsidRDefault="00E71502" w:rsidP="00B04A99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Comments</w:t>
            </w:r>
          </w:p>
        </w:tc>
      </w:tr>
      <w:tr w:rsidR="00E71502" w:rsidRPr="00066B34" w14:paraId="71C46A66" w14:textId="77777777" w:rsidTr="00B04A99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4E6AD4" w14:textId="77777777" w:rsidR="00E71502" w:rsidRPr="00066B34" w:rsidRDefault="00E71502" w:rsidP="00B04A99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650A86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Hoenig</w:t>
            </w:r>
            <w:proofErr w:type="spell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1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51A9C4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M ~ </w:t>
            </w: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m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EAC469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7D9B87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Used updated regression from Then et al. 2014 (based on 226 populations)</w:t>
            </w:r>
          </w:p>
        </w:tc>
      </w:tr>
      <w:tr w:rsidR="00E71502" w:rsidRPr="00066B34" w14:paraId="30408E20" w14:textId="77777777" w:rsidTr="00B04A99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32BB86" w14:textId="77777777" w:rsidR="00E71502" w:rsidRPr="00066B34" w:rsidRDefault="00E71502" w:rsidP="00B04A99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50CFE3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auly</w:t>
            </w:r>
            <w:proofErr w:type="spell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1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43E088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M ~ </w:t>
            </w: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L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inf</w:t>
            </w:r>
            <w:proofErr w:type="spell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/</w:t>
            </w: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inf</w:t>
            </w:r>
            <w:proofErr w:type="spell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, K, (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096333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2F724B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Used updated regression from Then et al. 2014 (based on 218 populations)</w:t>
            </w:r>
          </w:p>
        </w:tc>
      </w:tr>
      <w:tr w:rsidR="00E71502" w:rsidRPr="00066B34" w14:paraId="0B8A1E46" w14:textId="77777777" w:rsidTr="00B04A99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99242A" w14:textId="77777777" w:rsidR="00E71502" w:rsidRPr="00066B34" w:rsidRDefault="00E71502" w:rsidP="00B04A99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0D1E20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underson 1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49744F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 ~ G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FFEDDD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551817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Used regression from Gunderson 1997 (based on 28 populations)</w:t>
            </w:r>
          </w:p>
        </w:tc>
      </w:tr>
      <w:tr w:rsidR="00E71502" w:rsidRPr="00066B34" w14:paraId="0E4B89CA" w14:textId="77777777" w:rsidTr="00B04A99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16E8" w14:textId="77777777" w:rsidR="00E71502" w:rsidRPr="00066B34" w:rsidRDefault="00E71502" w:rsidP="00B04A99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93F4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anaka 1960 (rule of thum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D108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M ~ </w:t>
            </w: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m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EE21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5A1A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Does not perform better than </w:t>
            </w: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Hoenig's</w:t>
            </w:r>
            <w:proofErr w:type="spell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estimator (Then et al. 2014)</w:t>
            </w:r>
          </w:p>
        </w:tc>
      </w:tr>
      <w:tr w:rsidR="00E71502" w:rsidRPr="00066B34" w14:paraId="5A1BD750" w14:textId="77777777" w:rsidTr="00B04A9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C4E8" w14:textId="77777777" w:rsidR="00E71502" w:rsidRPr="00066B34" w:rsidRDefault="00E71502" w:rsidP="00B04A99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A671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ekharan</w:t>
            </w:r>
            <w:proofErr w:type="spell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1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EC56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M ~ </w:t>
            </w: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m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5AF6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604B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Does not perform better than </w:t>
            </w: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Hoenig's</w:t>
            </w:r>
            <w:proofErr w:type="spell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estimator (Then et al. 2014)</w:t>
            </w:r>
          </w:p>
        </w:tc>
      </w:tr>
      <w:tr w:rsidR="00E71502" w:rsidRPr="00066B34" w14:paraId="40AC182F" w14:textId="77777777" w:rsidTr="00B04A9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0F7F" w14:textId="77777777" w:rsidR="00E71502" w:rsidRPr="00066B34" w:rsidRDefault="00E71502" w:rsidP="00B04A99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6981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Griffiths &amp; </w:t>
            </w: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Harrod</w:t>
            </w:r>
            <w:proofErr w:type="spell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6922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M ~ </w:t>
            </w: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L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inf</w:t>
            </w:r>
            <w:proofErr w:type="spell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/</w:t>
            </w: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inf</w:t>
            </w:r>
            <w:proofErr w:type="spell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, 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0D13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75EE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Does not perform better than </w:t>
            </w: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auly's</w:t>
            </w:r>
            <w:proofErr w:type="spell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estimator (Then et al. 2014)</w:t>
            </w:r>
          </w:p>
        </w:tc>
      </w:tr>
      <w:tr w:rsidR="00E71502" w:rsidRPr="00066B34" w14:paraId="065C43B1" w14:textId="77777777" w:rsidTr="00B04A99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8C0E" w14:textId="77777777" w:rsidR="00E71502" w:rsidRPr="00066B34" w:rsidRDefault="00E71502" w:rsidP="00B04A99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CBC8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Jensen 1996 - 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7134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 ~ 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9E8D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45B6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Does not perform better than </w:t>
            </w: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auly's</w:t>
            </w:r>
            <w:proofErr w:type="spell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estimator (Then et al. 2014)</w:t>
            </w:r>
          </w:p>
        </w:tc>
      </w:tr>
      <w:tr w:rsidR="00E71502" w:rsidRPr="00066B34" w14:paraId="58938982" w14:textId="77777777" w:rsidTr="00B04A99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986C" w14:textId="77777777" w:rsidR="00E71502" w:rsidRPr="00066B34" w:rsidRDefault="00E71502" w:rsidP="00B04A99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26C6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Jensen 2001 - K,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54F7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 ~ K,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7C2B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61F4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Does not perform better than </w:t>
            </w: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auly's</w:t>
            </w:r>
            <w:proofErr w:type="spell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estimator (Then et al. 2014)</w:t>
            </w:r>
          </w:p>
        </w:tc>
      </w:tr>
      <w:tr w:rsidR="00E71502" w:rsidRPr="00066B34" w14:paraId="00CD157B" w14:textId="77777777" w:rsidTr="00B04A99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1F16" w14:textId="77777777" w:rsidR="00E71502" w:rsidRPr="00066B34" w:rsidRDefault="00E71502" w:rsidP="00B04A99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672E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Roff</w:t>
            </w:r>
            <w:proofErr w:type="spell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1984 - </w:t>
            </w: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L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inf</w:t>
            </w:r>
            <w:proofErr w:type="spell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, K, </w:t>
            </w: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L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m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47E6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M ~ </w:t>
            </w: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L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inf</w:t>
            </w:r>
            <w:proofErr w:type="spell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, K, </w:t>
            </w: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L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mat</w:t>
            </w:r>
            <w:proofErr w:type="spell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0385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CB4D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Requires </w:t>
            </w: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L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mat</w:t>
            </w:r>
            <w:proofErr w:type="spellEnd"/>
          </w:p>
        </w:tc>
      </w:tr>
      <w:tr w:rsidR="00E71502" w:rsidRPr="00066B34" w14:paraId="2662C22A" w14:textId="77777777" w:rsidTr="00B04A99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AE41" w14:textId="77777777" w:rsidR="00E71502" w:rsidRPr="00066B34" w:rsidRDefault="00E71502" w:rsidP="00B04A99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D1A6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harnov</w:t>
            </w:r>
            <w:proofErr w:type="spell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&amp; </w:t>
            </w: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Berrigan</w:t>
            </w:r>
            <w:proofErr w:type="spell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1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B109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M ~ </w:t>
            </w: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m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770A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B37E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Requires validated </w:t>
            </w: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mat</w:t>
            </w:r>
            <w:proofErr w:type="spellEnd"/>
          </w:p>
        </w:tc>
      </w:tr>
      <w:tr w:rsidR="00E71502" w:rsidRPr="00066B34" w14:paraId="7EAEF885" w14:textId="77777777" w:rsidTr="00B04A99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937C" w14:textId="77777777" w:rsidR="00E71502" w:rsidRPr="00066B34" w:rsidRDefault="00E71502" w:rsidP="00B04A99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C7CD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Rikhter</w:t>
            </w:r>
            <w:proofErr w:type="spell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&amp; </w:t>
            </w: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Efanov</w:t>
            </w:r>
            <w:proofErr w:type="spell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1976 - </w:t>
            </w: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m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CF73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M ~ </w:t>
            </w: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m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4FA8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DAFD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Requires validated </w:t>
            </w: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mat</w:t>
            </w:r>
            <w:proofErr w:type="spellEnd"/>
          </w:p>
        </w:tc>
      </w:tr>
      <w:tr w:rsidR="00E71502" w:rsidRPr="00066B34" w14:paraId="3367C171" w14:textId="77777777" w:rsidTr="00B04A99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F3A4" w14:textId="77777777" w:rsidR="00E71502" w:rsidRPr="00066B34" w:rsidRDefault="00E71502" w:rsidP="00B04A99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8EA8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Jensen 1996 - </w:t>
            </w: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m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7FBA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M ~ </w:t>
            </w: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m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BAFE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8A7D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Requires validated </w:t>
            </w: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mat</w:t>
            </w:r>
            <w:proofErr w:type="spellEnd"/>
          </w:p>
        </w:tc>
      </w:tr>
      <w:tr w:rsidR="00E71502" w:rsidRPr="00066B34" w14:paraId="0D1E0281" w14:textId="77777777" w:rsidTr="00B04A99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D256" w14:textId="77777777" w:rsidR="00E71502" w:rsidRPr="00066B34" w:rsidRDefault="00E71502" w:rsidP="00B04A99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EF41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Roff</w:t>
            </w:r>
            <w:proofErr w:type="spell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1984 - K, </w:t>
            </w: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m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6B6E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M ~ K, </w:t>
            </w: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m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1421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2687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Requires validated </w:t>
            </w: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mat</w:t>
            </w:r>
            <w:proofErr w:type="spellEnd"/>
          </w:p>
        </w:tc>
      </w:tr>
      <w:tr w:rsidR="00E71502" w:rsidRPr="00066B34" w14:paraId="17B7715F" w14:textId="77777777" w:rsidTr="00B04A99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D332" w14:textId="77777777" w:rsidR="00E71502" w:rsidRPr="00066B34" w:rsidRDefault="00E71502" w:rsidP="00B04A99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182E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Rikhter</w:t>
            </w:r>
            <w:proofErr w:type="spell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&amp; </w:t>
            </w: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Efanov</w:t>
            </w:r>
            <w:proofErr w:type="spell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1976 - β, K, t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0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m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6F94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 ~ β, K, t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0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m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7CEC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42D2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Requires validated </w:t>
            </w: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mat</w:t>
            </w:r>
            <w:proofErr w:type="spellEnd"/>
          </w:p>
        </w:tc>
      </w:tr>
      <w:tr w:rsidR="00E71502" w:rsidRPr="00066B34" w14:paraId="3D9AF4A4" w14:textId="77777777" w:rsidTr="00B04A99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FF62" w14:textId="77777777" w:rsidR="00E71502" w:rsidRPr="00066B34" w:rsidRDefault="00E71502" w:rsidP="00B04A99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4371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lverson</w:t>
            </w:r>
            <w:proofErr w:type="spell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&amp; Carney 1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352C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M ~ K, </w:t>
            </w: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m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9AC5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63D6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Requires data from unexploited era</w:t>
            </w:r>
          </w:p>
        </w:tc>
      </w:tr>
      <w:tr w:rsidR="00E71502" w:rsidRPr="00066B34" w14:paraId="6096BE6D" w14:textId="77777777" w:rsidTr="00B04A99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00A1" w14:textId="77777777" w:rsidR="00E71502" w:rsidRPr="00066B34" w:rsidRDefault="00E71502" w:rsidP="00B04A99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2483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Zhang &amp; </w:t>
            </w: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egrey</w:t>
            </w:r>
            <w:proofErr w:type="spell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9186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 ~ β, K, t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0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m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BD04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F52D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Requires data from unexploited era; requires validated </w:t>
            </w: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mb</w:t>
            </w:r>
            <w:proofErr w:type="spell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; requires t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0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fit</w:t>
            </w:r>
          </w:p>
        </w:tc>
      </w:tr>
      <w:tr w:rsidR="00E71502" w:rsidRPr="00066B34" w14:paraId="40380AB3" w14:textId="77777777" w:rsidTr="00B04A9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37D6" w14:textId="77777777" w:rsidR="00E71502" w:rsidRPr="00066B34" w:rsidRDefault="00E71502" w:rsidP="00B04A99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D739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ubillos</w:t>
            </w:r>
            <w:proofErr w:type="spell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et al. 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6E50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 ~ K, t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CD47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EAF2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Requires t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0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fit [</w:t>
            </w:r>
            <w:r w:rsidRPr="00066B34">
              <w:rPr>
                <w:rFonts w:cs="Times New Roman"/>
                <w:color w:val="000000"/>
                <w:sz w:val="20"/>
                <w:szCs w:val="20"/>
              </w:rPr>
              <w:t>Tsogotsaikhan et al. (in review)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fix t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0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at 0]</w:t>
            </w:r>
          </w:p>
        </w:tc>
      </w:tr>
      <w:tr w:rsidR="00E71502" w:rsidRPr="00066B34" w14:paraId="3C9906B1" w14:textId="77777777" w:rsidTr="00B04A99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4520" w14:textId="77777777" w:rsidR="00E71502" w:rsidRPr="00066B34" w:rsidRDefault="00E71502" w:rsidP="00B04A99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BD23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Frisk et al. 2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9965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 ~ K/</w:t>
            </w: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m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7B93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A5F9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For elasmobranchs</w:t>
            </w:r>
          </w:p>
        </w:tc>
      </w:tr>
      <w:tr w:rsidR="00E71502" w:rsidRPr="00066B34" w14:paraId="04260832" w14:textId="77777777" w:rsidTr="00B04A9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87D8" w14:textId="77777777" w:rsidR="00E71502" w:rsidRPr="00066B34" w:rsidRDefault="00E71502" w:rsidP="00B04A99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579D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Ralston 1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FC53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 ~ 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D145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2B17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For </w:t>
            </w: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Lutjanid</w:t>
            </w:r>
            <w:proofErr w:type="spell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snappers and </w:t>
            </w: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erranid</w:t>
            </w:r>
            <w:proofErr w:type="spell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groupers</w:t>
            </w:r>
          </w:p>
        </w:tc>
      </w:tr>
      <w:tr w:rsidR="00E71502" w:rsidRPr="00066B34" w14:paraId="0CC4A1CB" w14:textId="77777777" w:rsidTr="00B04A99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1CF0" w14:textId="77777777" w:rsidR="00E71502" w:rsidRPr="00066B34" w:rsidRDefault="00E71502" w:rsidP="00B04A99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F48F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Djabali</w:t>
            </w:r>
            <w:proofErr w:type="spell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et al. 1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F5D5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M ~ </w:t>
            </w: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L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inf</w:t>
            </w:r>
            <w:proofErr w:type="spell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/</w:t>
            </w: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inf</w:t>
            </w:r>
            <w:proofErr w:type="spell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, 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A4B9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043DD4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For Mediterranean Sea fish; uses estimated M values; performs poorly</w:t>
            </w:r>
          </w:p>
        </w:tc>
      </w:tr>
      <w:tr w:rsidR="00E71502" w:rsidRPr="00066B34" w14:paraId="6C527E5F" w14:textId="77777777" w:rsidTr="00B04A99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AFED" w14:textId="77777777" w:rsidR="00E71502" w:rsidRPr="00066B34" w:rsidRDefault="00E71502" w:rsidP="00B04A99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065E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lagaraja</w:t>
            </w:r>
            <w:proofErr w:type="spell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1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13F2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M ~ </w:t>
            </w: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L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inf</w:t>
            </w:r>
            <w:proofErr w:type="spell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, K, t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15EA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742B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Dubious assumptions about age at </w:t>
            </w: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L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inf</w:t>
            </w:r>
            <w:proofErr w:type="spell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; requires t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0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fit</w:t>
            </w:r>
          </w:p>
        </w:tc>
      </w:tr>
      <w:tr w:rsidR="00E71502" w:rsidRPr="00066B34" w14:paraId="070E3992" w14:textId="77777777" w:rsidTr="00B04A9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F0CF" w14:textId="77777777" w:rsidR="00E71502" w:rsidRPr="00066B34" w:rsidRDefault="00E71502" w:rsidP="00B04A99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F70F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roeneveld</w:t>
            </w:r>
            <w:proofErr w:type="spell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EDB1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M ~ </w:t>
            </w: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L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inf</w:t>
            </w:r>
            <w:proofErr w:type="spell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, K, </w:t>
            </w: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L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m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60DE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D5A7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Estimates cannot be replicated; severe overestimation; requires </w:t>
            </w: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L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mat</w:t>
            </w:r>
            <w:proofErr w:type="spellEnd"/>
          </w:p>
        </w:tc>
      </w:tr>
      <w:tr w:rsidR="00E71502" w:rsidRPr="00066B34" w14:paraId="1B637D93" w14:textId="77777777" w:rsidTr="00B04A9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379B" w14:textId="77777777" w:rsidR="00E71502" w:rsidRPr="00066B34" w:rsidRDefault="00E71502" w:rsidP="00B04A99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1D89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Lorenzen</w:t>
            </w:r>
            <w:proofErr w:type="spell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1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DDA5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w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~ 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EAB9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5E45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 varies with individual weight</w:t>
            </w:r>
          </w:p>
        </w:tc>
      </w:tr>
      <w:tr w:rsidR="00E71502" w:rsidRPr="00066B34" w14:paraId="7E2090E0" w14:textId="77777777" w:rsidTr="00B04A99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2839" w14:textId="77777777" w:rsidR="00E71502" w:rsidRPr="00066B34" w:rsidRDefault="00E71502" w:rsidP="00B04A99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F8E8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Peterson &amp; </w:t>
            </w: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roblewski</w:t>
            </w:r>
            <w:proofErr w:type="spell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1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D331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w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~ 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E2C1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EBCB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 varies with individual weight; includes non-fish animals</w:t>
            </w:r>
          </w:p>
        </w:tc>
      </w:tr>
      <w:tr w:rsidR="00E71502" w:rsidRPr="00066B34" w14:paraId="20FA69A5" w14:textId="77777777" w:rsidTr="00B04A9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E22D" w14:textId="77777777" w:rsidR="00E71502" w:rsidRPr="00066B34" w:rsidRDefault="00E71502" w:rsidP="00B04A99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lastRenderedPageBreak/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BB7A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Ursin</w:t>
            </w:r>
            <w:proofErr w:type="spell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1D13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w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~ 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2F01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0FAF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 varies with individual weight; severe underestimation</w:t>
            </w:r>
          </w:p>
        </w:tc>
      </w:tr>
      <w:tr w:rsidR="00E71502" w:rsidRPr="00066B34" w14:paraId="1F72244A" w14:textId="77777777" w:rsidTr="00B04A99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93D7" w14:textId="77777777" w:rsidR="00E71502" w:rsidRPr="00066B34" w:rsidRDefault="00E71502" w:rsidP="00B04A99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8217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Jennings &amp; </w:t>
            </w: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Dulvy</w:t>
            </w:r>
            <w:proofErr w:type="spell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5DD0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w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~ T, 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A38B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E112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 varies with individual weight</w:t>
            </w:r>
          </w:p>
        </w:tc>
      </w:tr>
      <w:tr w:rsidR="00E71502" w:rsidRPr="00066B34" w14:paraId="0E7916BF" w14:textId="77777777" w:rsidTr="00B04A99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FFEC" w14:textId="77777777" w:rsidR="00E71502" w:rsidRPr="00066B34" w:rsidRDefault="00E71502" w:rsidP="00B04A99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0728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islason</w:t>
            </w:r>
            <w:proofErr w:type="spell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et al. 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5E46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L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~ </w:t>
            </w: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L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inf</w:t>
            </w:r>
            <w:proofErr w:type="spell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, K,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8DFA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94E6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 varies with individual length</w:t>
            </w:r>
          </w:p>
        </w:tc>
      </w:tr>
      <w:tr w:rsidR="00E71502" w:rsidRPr="00066B34" w14:paraId="37F6B1E4" w14:textId="77777777" w:rsidTr="00B04A99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5309" w14:textId="77777777" w:rsidR="00E71502" w:rsidRPr="00066B34" w:rsidRDefault="00E71502" w:rsidP="00B04A99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5C35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hen &amp; Watanabe 1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3239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t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~ K, t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0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s</w:t>
            </w:r>
            <w:proofErr w:type="spell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,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8DCB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A3D2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 varies with individual age; requires extreme assumptions; performs poorly</w:t>
            </w:r>
          </w:p>
        </w:tc>
      </w:tr>
      <w:tr w:rsidR="00E71502" w:rsidRPr="00066B34" w14:paraId="50F4D366" w14:textId="77777777" w:rsidTr="00B04A99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4263" w14:textId="77777777" w:rsidR="00E71502" w:rsidRPr="00066B34" w:rsidRDefault="00E71502" w:rsidP="00B04A99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792E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Bayliff</w:t>
            </w:r>
            <w:proofErr w:type="spell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8972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Z ~ </w:t>
            </w: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m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8293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2908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Estimates Z; for </w:t>
            </w: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Engraulidae</w:t>
            </w:r>
            <w:proofErr w:type="spell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(anchovies) with only 6 data points</w:t>
            </w:r>
          </w:p>
        </w:tc>
      </w:tr>
      <w:tr w:rsidR="00E71502" w:rsidRPr="00066B34" w14:paraId="2C90D558" w14:textId="77777777" w:rsidTr="00B04A99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D26F" w14:textId="77777777" w:rsidR="00E71502" w:rsidRPr="00066B34" w:rsidRDefault="00E71502" w:rsidP="00B04A99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D91E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Kenchington</w:t>
            </w:r>
            <w:proofErr w:type="spell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4A36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Z ~ </w:t>
            </w: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max</w:t>
            </w:r>
            <w:proofErr w:type="spell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c</w:t>
            </w:r>
            <w:proofErr w:type="spell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, n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CC30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2DB8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Estimates Z; problems with proof (Then et al. 2014)</w:t>
            </w:r>
          </w:p>
        </w:tc>
      </w:tr>
      <w:tr w:rsidR="00E71502" w:rsidRPr="00066B34" w14:paraId="4A70669E" w14:textId="77777777" w:rsidTr="00B04A99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6137" w14:textId="77777777" w:rsidR="00E71502" w:rsidRPr="00066B34" w:rsidRDefault="00E71502" w:rsidP="00B04A99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696D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Beverton</w:t>
            </w:r>
            <w:proofErr w:type="spell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&amp; Holt 1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4A66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Z ~ </w:t>
            </w: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L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inf</w:t>
            </w:r>
            <w:proofErr w:type="spell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L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mean</w:t>
            </w:r>
            <w:proofErr w:type="spell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L</w:t>
            </w:r>
            <w:r w:rsidRPr="00066B3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cri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EFB1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1B76" w14:textId="77777777" w:rsidR="00E71502" w:rsidRPr="00066B34" w:rsidRDefault="00E71502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Estimates Z</w:t>
            </w:r>
          </w:p>
        </w:tc>
      </w:tr>
    </w:tbl>
    <w:p w14:paraId="551D92B0" w14:textId="77777777" w:rsidR="00E71502" w:rsidRPr="00066B34" w:rsidRDefault="00E71502" w:rsidP="00E71502">
      <w:pPr>
        <w:spacing w:line="360" w:lineRule="auto"/>
        <w:rPr>
          <w:rFonts w:cs="Times New Roman"/>
          <w:b/>
        </w:rPr>
      </w:pPr>
    </w:p>
    <w:p w14:paraId="6A915B3A" w14:textId="77777777" w:rsidR="008D2820" w:rsidRDefault="00E71502" w:rsidP="008D2820">
      <w:pPr>
        <w:spacing w:line="360" w:lineRule="auto"/>
        <w:rPr>
          <w:rFonts w:eastAsia="Times New Roman" w:cs="Times New Roman"/>
          <w:color w:val="000000"/>
          <w:lang w:eastAsia="en-US"/>
        </w:rPr>
      </w:pPr>
      <w:r w:rsidRPr="00066B34">
        <w:rPr>
          <w:rFonts w:cs="Times New Roman"/>
          <w:b/>
        </w:rPr>
        <w:t xml:space="preserve">* </w:t>
      </w:r>
      <w:r w:rsidRPr="00066B34">
        <w:rPr>
          <w:rFonts w:eastAsia="Times New Roman" w:cs="Times New Roman"/>
          <w:color w:val="000000"/>
          <w:lang w:eastAsia="en-US"/>
        </w:rPr>
        <w:t>M = natural mortality rate; M</w:t>
      </w:r>
      <w:r w:rsidRPr="00066B34">
        <w:rPr>
          <w:rFonts w:eastAsia="Times New Roman" w:cs="Times New Roman"/>
          <w:color w:val="000000"/>
          <w:vertAlign w:val="subscript"/>
          <w:lang w:eastAsia="en-US"/>
        </w:rPr>
        <w:t>L</w:t>
      </w:r>
      <w:r w:rsidRPr="00066B34">
        <w:rPr>
          <w:rFonts w:eastAsia="Times New Roman" w:cs="Times New Roman"/>
          <w:color w:val="000000"/>
          <w:lang w:eastAsia="en-US"/>
        </w:rPr>
        <w:t xml:space="preserve"> = natural mortality rate at length L; M</w:t>
      </w:r>
      <w:r w:rsidRPr="00066B34">
        <w:rPr>
          <w:rFonts w:eastAsia="Times New Roman" w:cs="Times New Roman"/>
          <w:color w:val="000000"/>
          <w:vertAlign w:val="subscript"/>
          <w:lang w:eastAsia="en-US"/>
        </w:rPr>
        <w:t>t</w:t>
      </w:r>
      <w:r w:rsidRPr="00066B34">
        <w:rPr>
          <w:rFonts w:eastAsia="Times New Roman" w:cs="Times New Roman"/>
          <w:color w:val="000000"/>
          <w:lang w:eastAsia="en-US"/>
        </w:rPr>
        <w:t xml:space="preserve"> = natural mortality rate at age t; M</w:t>
      </w:r>
      <w:r w:rsidRPr="00066B34">
        <w:rPr>
          <w:rFonts w:eastAsia="Times New Roman" w:cs="Times New Roman"/>
          <w:color w:val="000000"/>
          <w:vertAlign w:val="subscript"/>
          <w:lang w:eastAsia="en-US"/>
        </w:rPr>
        <w:t>w</w:t>
      </w:r>
      <w:r w:rsidRPr="00066B34">
        <w:rPr>
          <w:rFonts w:eastAsia="Times New Roman" w:cs="Times New Roman"/>
          <w:color w:val="000000"/>
          <w:lang w:eastAsia="en-US"/>
        </w:rPr>
        <w:t xml:space="preserve"> = natural mortality rate at weight w; Z = total mortality rate</w:t>
      </w:r>
    </w:p>
    <w:p w14:paraId="6565B27C" w14:textId="77777777" w:rsidR="006F26E7" w:rsidRPr="008D2820" w:rsidRDefault="00E71502" w:rsidP="008D2820">
      <w:pPr>
        <w:spacing w:line="360" w:lineRule="auto"/>
        <w:rPr>
          <w:rFonts w:eastAsia="Times New Roman" w:cs="Times New Roman"/>
          <w:color w:val="000000"/>
          <w:lang w:eastAsia="en-US"/>
        </w:rPr>
      </w:pPr>
      <w:r w:rsidRPr="00066B34">
        <w:rPr>
          <w:rFonts w:cs="Times New Roman"/>
          <w:vertAlign w:val="superscript"/>
        </w:rPr>
        <w:t>†</w:t>
      </w:r>
      <w:r w:rsidRPr="00066B34">
        <w:rPr>
          <w:rFonts w:cs="Times New Roman"/>
          <w:b/>
        </w:rPr>
        <w:t xml:space="preserve"> </w:t>
      </w:r>
      <w:r w:rsidRPr="00066B34">
        <w:rPr>
          <w:rFonts w:eastAsia="Times New Roman" w:cs="Times New Roman"/>
          <w:color w:val="000000"/>
          <w:lang w:eastAsia="en-US"/>
        </w:rPr>
        <w:t xml:space="preserve">β = exponent of the length/weight relationship; GSI = gonadosomatic index (wet ovary weight over wet body weight); K = parameter of von Bertalanffy growth curve; L = fish length; </w:t>
      </w:r>
      <w:proofErr w:type="spellStart"/>
      <w:r w:rsidRPr="00066B34">
        <w:rPr>
          <w:rFonts w:eastAsia="Times New Roman" w:cs="Times New Roman"/>
          <w:color w:val="000000"/>
          <w:lang w:eastAsia="en-US"/>
        </w:rPr>
        <w:t>L</w:t>
      </w:r>
      <w:r w:rsidRPr="00066B34">
        <w:rPr>
          <w:rFonts w:eastAsia="Times New Roman" w:cs="Times New Roman"/>
          <w:color w:val="000000"/>
          <w:vertAlign w:val="subscript"/>
          <w:lang w:eastAsia="en-US"/>
        </w:rPr>
        <w:t>crit</w:t>
      </w:r>
      <w:proofErr w:type="spellEnd"/>
      <w:r w:rsidRPr="00066B34">
        <w:rPr>
          <w:rFonts w:eastAsia="Times New Roman" w:cs="Times New Roman"/>
          <w:color w:val="000000"/>
          <w:lang w:eastAsia="en-US"/>
        </w:rPr>
        <w:t xml:space="preserve"> = minimum length of individuals fully represented in the catch; </w:t>
      </w:r>
      <w:proofErr w:type="spellStart"/>
      <w:r w:rsidRPr="00066B34">
        <w:rPr>
          <w:rFonts w:eastAsia="Times New Roman" w:cs="Times New Roman"/>
          <w:color w:val="000000"/>
          <w:lang w:eastAsia="en-US"/>
        </w:rPr>
        <w:t>L</w:t>
      </w:r>
      <w:r w:rsidRPr="00066B34">
        <w:rPr>
          <w:rFonts w:eastAsia="Times New Roman" w:cs="Times New Roman"/>
          <w:color w:val="000000"/>
          <w:vertAlign w:val="subscript"/>
          <w:lang w:eastAsia="en-US"/>
        </w:rPr>
        <w:t>inf</w:t>
      </w:r>
      <w:proofErr w:type="spellEnd"/>
      <w:r w:rsidRPr="00066B34">
        <w:rPr>
          <w:rFonts w:eastAsia="Times New Roman" w:cs="Times New Roman"/>
          <w:color w:val="000000"/>
          <w:lang w:eastAsia="en-US"/>
        </w:rPr>
        <w:t xml:space="preserve"> = asymptotic fish length; </w:t>
      </w:r>
      <w:proofErr w:type="spellStart"/>
      <w:r w:rsidRPr="00066B34">
        <w:rPr>
          <w:rFonts w:eastAsia="Times New Roman" w:cs="Times New Roman"/>
          <w:color w:val="000000"/>
          <w:lang w:eastAsia="en-US"/>
        </w:rPr>
        <w:t>L</w:t>
      </w:r>
      <w:r w:rsidRPr="00066B34">
        <w:rPr>
          <w:rFonts w:eastAsia="Times New Roman" w:cs="Times New Roman"/>
          <w:color w:val="000000"/>
          <w:vertAlign w:val="subscript"/>
          <w:lang w:eastAsia="en-US"/>
        </w:rPr>
        <w:t>mat</w:t>
      </w:r>
      <w:proofErr w:type="spellEnd"/>
      <w:r w:rsidRPr="00066B34">
        <w:rPr>
          <w:rFonts w:eastAsia="Times New Roman" w:cs="Times New Roman"/>
          <w:color w:val="000000"/>
          <w:lang w:eastAsia="en-US"/>
        </w:rPr>
        <w:t xml:space="preserve"> = length at repr</w:t>
      </w:r>
      <w:bookmarkStart w:id="0" w:name="_GoBack"/>
      <w:bookmarkEnd w:id="0"/>
      <w:r w:rsidRPr="00066B34">
        <w:rPr>
          <w:rFonts w:eastAsia="Times New Roman" w:cs="Times New Roman"/>
          <w:color w:val="000000"/>
          <w:lang w:eastAsia="en-US"/>
        </w:rPr>
        <w:t xml:space="preserve">oductive maturity; </w:t>
      </w:r>
      <w:proofErr w:type="spellStart"/>
      <w:r w:rsidRPr="00066B34">
        <w:rPr>
          <w:rFonts w:eastAsia="Times New Roman" w:cs="Times New Roman"/>
          <w:color w:val="000000"/>
          <w:lang w:eastAsia="en-US"/>
        </w:rPr>
        <w:t>L</w:t>
      </w:r>
      <w:r w:rsidRPr="00066B34">
        <w:rPr>
          <w:rFonts w:eastAsia="Times New Roman" w:cs="Times New Roman"/>
          <w:color w:val="000000"/>
          <w:vertAlign w:val="subscript"/>
          <w:lang w:eastAsia="en-US"/>
        </w:rPr>
        <w:t>mean</w:t>
      </w:r>
      <w:proofErr w:type="spellEnd"/>
      <w:r w:rsidRPr="00066B34">
        <w:rPr>
          <w:rFonts w:eastAsia="Times New Roman" w:cs="Times New Roman"/>
          <w:color w:val="000000"/>
          <w:lang w:eastAsia="en-US"/>
        </w:rPr>
        <w:t xml:space="preserve"> = mean length of individuals between </w:t>
      </w:r>
      <w:proofErr w:type="spellStart"/>
      <w:r w:rsidRPr="00066B34">
        <w:rPr>
          <w:rFonts w:eastAsia="Times New Roman" w:cs="Times New Roman"/>
          <w:color w:val="000000"/>
          <w:lang w:eastAsia="en-US"/>
        </w:rPr>
        <w:t>L</w:t>
      </w:r>
      <w:r w:rsidRPr="00066B34">
        <w:rPr>
          <w:rFonts w:eastAsia="Times New Roman" w:cs="Times New Roman"/>
          <w:color w:val="000000"/>
          <w:vertAlign w:val="subscript"/>
          <w:lang w:eastAsia="en-US"/>
        </w:rPr>
        <w:t>crit</w:t>
      </w:r>
      <w:proofErr w:type="spellEnd"/>
      <w:r w:rsidRPr="00066B34">
        <w:rPr>
          <w:rFonts w:eastAsia="Times New Roman" w:cs="Times New Roman"/>
          <w:color w:val="000000"/>
          <w:lang w:eastAsia="en-US"/>
        </w:rPr>
        <w:t xml:space="preserve"> and the maximum length in the catch; n</w:t>
      </w:r>
      <w:r w:rsidRPr="00066B34">
        <w:rPr>
          <w:rFonts w:eastAsia="Times New Roman" w:cs="Times New Roman"/>
          <w:color w:val="000000"/>
          <w:vertAlign w:val="subscript"/>
          <w:lang w:eastAsia="en-US"/>
        </w:rPr>
        <w:t>e</w:t>
      </w:r>
      <w:r w:rsidRPr="00066B34">
        <w:rPr>
          <w:rFonts w:eastAsia="Times New Roman" w:cs="Times New Roman"/>
          <w:color w:val="000000"/>
          <w:lang w:eastAsia="en-US"/>
        </w:rPr>
        <w:t xml:space="preserve"> = effective sample size; t = fish age; T = mean environmental temperature; t</w:t>
      </w:r>
      <w:r w:rsidRPr="00066B34">
        <w:rPr>
          <w:rFonts w:eastAsia="Times New Roman" w:cs="Times New Roman"/>
          <w:color w:val="000000"/>
          <w:vertAlign w:val="subscript"/>
          <w:lang w:eastAsia="en-US"/>
        </w:rPr>
        <w:t>0</w:t>
      </w:r>
      <w:r w:rsidRPr="00066B34">
        <w:rPr>
          <w:rFonts w:eastAsia="Times New Roman" w:cs="Times New Roman"/>
          <w:color w:val="000000"/>
          <w:lang w:eastAsia="en-US"/>
        </w:rPr>
        <w:t xml:space="preserve"> = parameter of the von Bertalanffy growth curve; </w:t>
      </w:r>
      <w:proofErr w:type="spellStart"/>
      <w:r w:rsidRPr="00066B34">
        <w:rPr>
          <w:rFonts w:eastAsia="Times New Roman" w:cs="Times New Roman"/>
          <w:color w:val="000000"/>
          <w:lang w:eastAsia="en-US"/>
        </w:rPr>
        <w:t>t</w:t>
      </w:r>
      <w:r w:rsidRPr="00066B34">
        <w:rPr>
          <w:rFonts w:eastAsia="Times New Roman" w:cs="Times New Roman"/>
          <w:color w:val="000000"/>
          <w:vertAlign w:val="subscript"/>
          <w:lang w:eastAsia="en-US"/>
        </w:rPr>
        <w:t>c</w:t>
      </w:r>
      <w:proofErr w:type="spellEnd"/>
      <w:r w:rsidRPr="00066B34">
        <w:rPr>
          <w:rFonts w:eastAsia="Times New Roman" w:cs="Times New Roman"/>
          <w:color w:val="000000"/>
          <w:lang w:eastAsia="en-US"/>
        </w:rPr>
        <w:t xml:space="preserve"> = youngest age fully represented in the catch; </w:t>
      </w:r>
      <w:proofErr w:type="spellStart"/>
      <w:r w:rsidRPr="00066B34">
        <w:rPr>
          <w:rFonts w:eastAsia="Times New Roman" w:cs="Times New Roman"/>
          <w:color w:val="000000"/>
          <w:lang w:eastAsia="en-US"/>
        </w:rPr>
        <w:t>t</w:t>
      </w:r>
      <w:r w:rsidRPr="00066B34">
        <w:rPr>
          <w:rFonts w:eastAsia="Times New Roman" w:cs="Times New Roman"/>
          <w:color w:val="000000"/>
          <w:vertAlign w:val="subscript"/>
          <w:lang w:eastAsia="en-US"/>
        </w:rPr>
        <w:t>mat</w:t>
      </w:r>
      <w:proofErr w:type="spellEnd"/>
      <w:r w:rsidRPr="00066B34">
        <w:rPr>
          <w:rFonts w:eastAsia="Times New Roman" w:cs="Times New Roman"/>
          <w:color w:val="000000"/>
          <w:lang w:eastAsia="en-US"/>
        </w:rPr>
        <w:t xml:space="preserve"> = age at reproductive maturity; </w:t>
      </w:r>
      <w:proofErr w:type="spellStart"/>
      <w:r w:rsidRPr="00066B34">
        <w:rPr>
          <w:rFonts w:eastAsia="Times New Roman" w:cs="Times New Roman"/>
          <w:color w:val="000000"/>
          <w:lang w:eastAsia="en-US"/>
        </w:rPr>
        <w:t>t</w:t>
      </w:r>
      <w:r w:rsidRPr="00066B34">
        <w:rPr>
          <w:rFonts w:eastAsia="Times New Roman" w:cs="Times New Roman"/>
          <w:color w:val="000000"/>
          <w:vertAlign w:val="subscript"/>
          <w:lang w:eastAsia="en-US"/>
        </w:rPr>
        <w:t>max</w:t>
      </w:r>
      <w:proofErr w:type="spellEnd"/>
      <w:r w:rsidRPr="00066B34">
        <w:rPr>
          <w:rFonts w:eastAsia="Times New Roman" w:cs="Times New Roman"/>
          <w:color w:val="000000"/>
          <w:lang w:eastAsia="en-US"/>
        </w:rPr>
        <w:t xml:space="preserve"> = maximum observed or assumed age; </w:t>
      </w:r>
      <w:proofErr w:type="spellStart"/>
      <w:r w:rsidRPr="00066B34">
        <w:rPr>
          <w:rFonts w:eastAsia="Times New Roman" w:cs="Times New Roman"/>
          <w:color w:val="000000"/>
          <w:lang w:eastAsia="en-US"/>
        </w:rPr>
        <w:t>t</w:t>
      </w:r>
      <w:r w:rsidRPr="00066B34">
        <w:rPr>
          <w:rFonts w:eastAsia="Times New Roman" w:cs="Times New Roman"/>
          <w:color w:val="000000"/>
          <w:vertAlign w:val="subscript"/>
          <w:lang w:eastAsia="en-US"/>
        </w:rPr>
        <w:t>mb</w:t>
      </w:r>
      <w:proofErr w:type="spellEnd"/>
      <w:r w:rsidRPr="00066B34">
        <w:rPr>
          <w:rFonts w:eastAsia="Times New Roman" w:cs="Times New Roman"/>
          <w:color w:val="000000"/>
          <w:lang w:eastAsia="en-US"/>
        </w:rPr>
        <w:t xml:space="preserve"> = age at which year-class achieves its maximum biomass in the absence of fishing; </w:t>
      </w:r>
      <w:proofErr w:type="spellStart"/>
      <w:r w:rsidRPr="00066B34">
        <w:rPr>
          <w:rFonts w:eastAsia="Times New Roman" w:cs="Times New Roman"/>
          <w:color w:val="000000"/>
          <w:lang w:eastAsia="en-US"/>
        </w:rPr>
        <w:t>t</w:t>
      </w:r>
      <w:r w:rsidRPr="00066B34">
        <w:rPr>
          <w:rFonts w:eastAsia="Times New Roman" w:cs="Times New Roman"/>
          <w:color w:val="000000"/>
          <w:vertAlign w:val="subscript"/>
          <w:lang w:eastAsia="en-US"/>
        </w:rPr>
        <w:t>s</w:t>
      </w:r>
      <w:proofErr w:type="spellEnd"/>
      <w:r w:rsidRPr="00066B34">
        <w:rPr>
          <w:rFonts w:eastAsia="Times New Roman" w:cs="Times New Roman"/>
          <w:color w:val="000000"/>
          <w:lang w:eastAsia="en-US"/>
        </w:rPr>
        <w:t xml:space="preserve"> = age at onset of senescence; w = fish weight; </w:t>
      </w:r>
      <w:proofErr w:type="spellStart"/>
      <w:r w:rsidRPr="00066B34">
        <w:rPr>
          <w:rFonts w:eastAsia="Times New Roman" w:cs="Times New Roman"/>
          <w:color w:val="000000"/>
          <w:lang w:eastAsia="en-US"/>
        </w:rPr>
        <w:t>W</w:t>
      </w:r>
      <w:r w:rsidRPr="00066B34">
        <w:rPr>
          <w:rFonts w:eastAsia="Times New Roman" w:cs="Times New Roman"/>
          <w:color w:val="000000"/>
          <w:vertAlign w:val="subscript"/>
          <w:lang w:eastAsia="en-US"/>
        </w:rPr>
        <w:t>inf</w:t>
      </w:r>
      <w:proofErr w:type="spellEnd"/>
      <w:r w:rsidRPr="00066B34">
        <w:rPr>
          <w:rFonts w:eastAsia="Times New Roman" w:cs="Times New Roman"/>
          <w:color w:val="000000"/>
          <w:lang w:eastAsia="en-US"/>
        </w:rPr>
        <w:t xml:space="preserve"> = asymptotic fish weight</w:t>
      </w:r>
    </w:p>
    <w:sectPr w:rsidR="006F26E7" w:rsidRPr="008D2820" w:rsidSect="001C292F">
      <w:pgSz w:w="15840" w:h="12240" w:orient="landscape"/>
      <w:pgMar w:top="1800" w:right="1008" w:bottom="1152" w:left="1008" w:header="720" w:footer="720" w:gutter="0"/>
      <w:cols w:space="720"/>
      <w:noEndnote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292F"/>
    <w:rsid w:val="001C292F"/>
    <w:rsid w:val="006F26E7"/>
    <w:rsid w:val="006F3B74"/>
    <w:rsid w:val="008D2820"/>
    <w:rsid w:val="00D047FB"/>
    <w:rsid w:val="00E7150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214A15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15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282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15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28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8</Words>
  <Characters>3297</Characters>
  <Application>Microsoft Macintosh Word</Application>
  <DocSecurity>0</DocSecurity>
  <Lines>27</Lines>
  <Paragraphs>7</Paragraphs>
  <ScaleCrop>false</ScaleCrop>
  <Company/>
  <LinksUpToDate>false</LinksUpToDate>
  <CharactersWithSpaces>3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Free</dc:creator>
  <cp:keywords/>
  <dc:description/>
  <cp:lastModifiedBy>Chris Free</cp:lastModifiedBy>
  <cp:revision>3</cp:revision>
  <dcterms:created xsi:type="dcterms:W3CDTF">2015-11-11T18:14:00Z</dcterms:created>
  <dcterms:modified xsi:type="dcterms:W3CDTF">2015-11-11T18:14:00Z</dcterms:modified>
</cp:coreProperties>
</file>